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0AFF4" w14:textId="77777777" w:rsidR="004C0391" w:rsidRPr="004D54C2" w:rsidRDefault="004C0391" w:rsidP="004C0391">
      <w:pPr>
        <w:spacing w:line="360" w:lineRule="auto"/>
        <w:rPr>
          <w:rFonts w:ascii="Arial" w:hAnsi="Arial" w:cs="Arial"/>
          <w:color w:val="000000"/>
          <w:sz w:val="24"/>
        </w:rPr>
      </w:pPr>
      <w:bookmarkStart w:id="0" w:name="_GoBack"/>
      <w:bookmarkEnd w:id="0"/>
      <w:r w:rsidRPr="004D54C2">
        <w:rPr>
          <w:rFonts w:ascii="Arial" w:hAnsi="Arial" w:cs="Arial"/>
          <w:b/>
          <w:bCs/>
          <w:sz w:val="24"/>
        </w:rPr>
        <w:t xml:space="preserve">Supplementary figure 1 The level of miR-1290 and GSK3β in PC cells. (A) </w:t>
      </w:r>
      <w:r w:rsidRPr="004D54C2">
        <w:rPr>
          <w:rFonts w:ascii="Arial" w:hAnsi="Arial" w:cs="Arial"/>
          <w:sz w:val="24"/>
        </w:rPr>
        <w:t>RT-qPCR analysis of miR-1290 level in PC tissues and adjacent normal tissues.</w:t>
      </w:r>
      <w:r w:rsidRPr="004D54C2">
        <w:rPr>
          <w:rFonts w:ascii="Arial" w:hAnsi="Arial" w:cs="Arial"/>
          <w:b/>
          <w:bCs/>
          <w:sz w:val="24"/>
        </w:rPr>
        <w:t xml:space="preserve"> (B) </w:t>
      </w:r>
      <w:r w:rsidRPr="004D54C2">
        <w:rPr>
          <w:rFonts w:ascii="Arial" w:hAnsi="Arial" w:cs="Arial"/>
          <w:sz w:val="24"/>
        </w:rPr>
        <w:t>RT-qPCR analysis of miR-1290 level in CAFs and NFs.</w:t>
      </w:r>
      <w:r w:rsidRPr="004D54C2">
        <w:rPr>
          <w:rFonts w:ascii="Arial" w:hAnsi="Arial" w:cs="Arial"/>
          <w:b/>
          <w:bCs/>
          <w:sz w:val="24"/>
        </w:rPr>
        <w:t xml:space="preserve"> (C) </w:t>
      </w:r>
      <w:r w:rsidRPr="004D54C2">
        <w:rPr>
          <w:rFonts w:ascii="Arial" w:hAnsi="Arial" w:cs="Arial"/>
          <w:sz w:val="24"/>
        </w:rPr>
        <w:t>RT-qPCR analysis of GSK3β level in PC tissues and adjacent normal tissues. *P &lt; 0.05; **P &lt; 0.01.</w:t>
      </w:r>
      <w:r w:rsidRPr="004D54C2">
        <w:rPr>
          <w:rFonts w:ascii="Arial" w:hAnsi="Arial" w:cs="Arial" w:hint="eastAsia"/>
          <w:sz w:val="24"/>
        </w:rPr>
        <w:t xml:space="preserve"> </w:t>
      </w:r>
      <w:r w:rsidRPr="004D54C2">
        <w:rPr>
          <w:rFonts w:ascii="Arial" w:hAnsi="Arial" w:cs="Arial"/>
          <w:sz w:val="24"/>
        </w:rPr>
        <w:t>Data are presented as mean ± S.D.</w:t>
      </w:r>
      <w:r w:rsidRPr="004D54C2">
        <w:rPr>
          <w:rFonts w:ascii="Arial" w:hAnsi="Arial" w:cs="Arial" w:hint="eastAsia"/>
          <w:sz w:val="24"/>
        </w:rPr>
        <w:t>; n = 10.</w:t>
      </w:r>
      <w:r w:rsidRPr="004D54C2">
        <w:rPr>
          <w:rFonts w:ascii="Arial" w:hAnsi="Arial" w:cs="Arial"/>
          <w:sz w:val="24"/>
        </w:rPr>
        <w:t xml:space="preserve"> </w:t>
      </w:r>
      <w:r w:rsidRPr="004D54C2">
        <w:rPr>
          <w:rFonts w:ascii="Arial" w:hAnsi="Arial" w:cs="Arial"/>
          <w:color w:val="000000"/>
          <w:sz w:val="24"/>
        </w:rPr>
        <w:t>Student’s t test was used for comparison between two groups.</w:t>
      </w:r>
    </w:p>
    <w:p w14:paraId="04FB1FF3" w14:textId="77777777" w:rsidR="004C0391" w:rsidRPr="004D54C2" w:rsidRDefault="004C0391" w:rsidP="004C0391">
      <w:pPr>
        <w:spacing w:line="360" w:lineRule="auto"/>
        <w:rPr>
          <w:rFonts w:ascii="Arial" w:hAnsi="Arial" w:cs="Arial"/>
          <w:b/>
          <w:bCs/>
          <w:sz w:val="24"/>
        </w:rPr>
      </w:pPr>
    </w:p>
    <w:p w14:paraId="31056DF1" w14:textId="77777777" w:rsidR="004C0391" w:rsidRPr="004D54C2" w:rsidRDefault="004C0391" w:rsidP="004C0391">
      <w:pPr>
        <w:spacing w:line="360" w:lineRule="auto"/>
        <w:rPr>
          <w:rFonts w:ascii="Arial" w:hAnsi="Arial" w:cs="Arial"/>
          <w:color w:val="000000"/>
          <w:sz w:val="24"/>
        </w:rPr>
      </w:pPr>
      <w:r w:rsidRPr="004D54C2">
        <w:rPr>
          <w:rFonts w:ascii="Arial" w:hAnsi="Arial" w:cs="Arial"/>
          <w:b/>
          <w:bCs/>
          <w:sz w:val="24"/>
        </w:rPr>
        <w:t xml:space="preserve">Supplementary figure 2 CAFs secreted </w:t>
      </w:r>
      <w:proofErr w:type="spellStart"/>
      <w:r w:rsidRPr="004D54C2">
        <w:rPr>
          <w:rFonts w:ascii="Arial" w:hAnsi="Arial" w:cs="Arial"/>
          <w:b/>
          <w:bCs/>
          <w:sz w:val="24"/>
        </w:rPr>
        <w:t>exosomal</w:t>
      </w:r>
      <w:proofErr w:type="spellEnd"/>
      <w:r w:rsidRPr="004D54C2">
        <w:rPr>
          <w:rFonts w:ascii="Arial" w:hAnsi="Arial" w:cs="Arial"/>
          <w:b/>
          <w:bCs/>
          <w:sz w:val="24"/>
        </w:rPr>
        <w:t xml:space="preserve"> miR-1290 could promote the proliferation, </w:t>
      </w:r>
      <w:proofErr w:type="gramStart"/>
      <w:r w:rsidRPr="004D54C2">
        <w:rPr>
          <w:rFonts w:ascii="Arial" w:hAnsi="Arial" w:cs="Arial"/>
          <w:b/>
          <w:bCs/>
          <w:sz w:val="24"/>
        </w:rPr>
        <w:t>migration</w:t>
      </w:r>
      <w:proofErr w:type="gramEnd"/>
      <w:r w:rsidRPr="004D54C2">
        <w:rPr>
          <w:rFonts w:ascii="Arial" w:hAnsi="Arial" w:cs="Arial"/>
          <w:b/>
          <w:bCs/>
          <w:sz w:val="24"/>
        </w:rPr>
        <w:t xml:space="preserve"> and invasion in LNCaP cells via downregulation of GSK3β. (A) </w:t>
      </w:r>
      <w:r w:rsidRPr="004D54C2">
        <w:rPr>
          <w:rFonts w:ascii="Arial" w:hAnsi="Arial" w:cs="Arial"/>
          <w:sz w:val="24"/>
        </w:rPr>
        <w:t>Western blot analysis of GSK3β expression in LNCaP cells transfected with GSK3β-OE plasmids</w:t>
      </w:r>
      <w:r w:rsidRPr="004D54C2">
        <w:rPr>
          <w:rFonts w:ascii="Arial" w:hAnsi="Arial" w:cs="Arial"/>
          <w:bCs/>
          <w:sz w:val="24"/>
        </w:rPr>
        <w:t xml:space="preserve">. </w:t>
      </w:r>
      <w:r w:rsidRPr="004D54C2">
        <w:rPr>
          <w:rFonts w:ascii="Arial" w:hAnsi="Arial" w:cs="Arial"/>
          <w:b/>
          <w:sz w:val="24"/>
        </w:rPr>
        <w:t>(B)</w:t>
      </w:r>
      <w:r w:rsidRPr="004D54C2">
        <w:rPr>
          <w:rFonts w:ascii="Arial" w:hAnsi="Arial" w:cs="Arial"/>
          <w:bCs/>
          <w:sz w:val="24"/>
        </w:rPr>
        <w:t xml:space="preserve"> </w:t>
      </w:r>
      <w:r w:rsidRPr="004D54C2">
        <w:rPr>
          <w:rFonts w:ascii="Arial" w:hAnsi="Arial" w:cs="Arial"/>
          <w:sz w:val="24"/>
        </w:rPr>
        <w:t>LNCaP cells were treated with NFs-Exo, CAFs-Exo, CAFs-Exo + anti-miR-1290, or CAFs-Exo + anti-miR-1290 + GSK3β-OE. Cell viability was determined using CCK-8 assay.</w:t>
      </w:r>
      <w:r w:rsidRPr="004D54C2">
        <w:rPr>
          <w:rFonts w:ascii="Arial" w:hAnsi="Arial" w:cs="Arial"/>
          <w:b/>
          <w:bCs/>
          <w:sz w:val="24"/>
        </w:rPr>
        <w:t xml:space="preserve"> (C)</w:t>
      </w:r>
      <w:r w:rsidRPr="004D54C2">
        <w:rPr>
          <w:rFonts w:ascii="Arial" w:hAnsi="Arial" w:cs="Arial"/>
          <w:sz w:val="24"/>
        </w:rPr>
        <w:t xml:space="preserve"> Cell migrat</w:t>
      </w:r>
      <w:r w:rsidRPr="004D54C2">
        <w:rPr>
          <w:rFonts w:ascii="Arial" w:hAnsi="Arial" w:cs="Arial" w:hint="eastAsia"/>
          <w:sz w:val="24"/>
        </w:rPr>
        <w:t>o</w:t>
      </w:r>
      <w:r w:rsidRPr="004D54C2">
        <w:rPr>
          <w:rFonts w:ascii="Arial" w:hAnsi="Arial" w:cs="Arial"/>
          <w:sz w:val="24"/>
        </w:rPr>
        <w:t xml:space="preserve">ry and invasive abilities were measured by </w:t>
      </w:r>
      <w:proofErr w:type="spellStart"/>
      <w:r w:rsidRPr="004D54C2">
        <w:rPr>
          <w:rFonts w:ascii="Arial" w:hAnsi="Arial" w:cs="Arial"/>
          <w:sz w:val="24"/>
        </w:rPr>
        <w:t>Transwell</w:t>
      </w:r>
      <w:proofErr w:type="spellEnd"/>
      <w:r w:rsidRPr="004D54C2">
        <w:rPr>
          <w:rFonts w:ascii="Arial" w:hAnsi="Arial" w:cs="Arial"/>
          <w:sz w:val="24"/>
        </w:rPr>
        <w:t xml:space="preserve"> assays. **P &lt; 0.01.</w:t>
      </w:r>
      <w:r w:rsidRPr="004D54C2">
        <w:rPr>
          <w:rFonts w:ascii="Arial" w:hAnsi="Arial" w:cs="Arial" w:hint="eastAsia"/>
          <w:sz w:val="24"/>
        </w:rPr>
        <w:t xml:space="preserve"> </w:t>
      </w:r>
      <w:r w:rsidRPr="004D54C2">
        <w:rPr>
          <w:rFonts w:ascii="Arial" w:hAnsi="Arial" w:cs="Arial"/>
          <w:sz w:val="24"/>
        </w:rPr>
        <w:t>Data are presented as mean ± S.D.</w:t>
      </w:r>
      <w:r w:rsidRPr="004D54C2">
        <w:rPr>
          <w:rFonts w:ascii="Arial" w:hAnsi="Arial" w:cs="Arial" w:hint="eastAsia"/>
          <w:sz w:val="24"/>
        </w:rPr>
        <w:t>;</w:t>
      </w:r>
      <w:r w:rsidRPr="004D54C2">
        <w:rPr>
          <w:rFonts w:ascii="Arial" w:hAnsi="Arial" w:cs="Arial"/>
          <w:sz w:val="24"/>
        </w:rPr>
        <w:t xml:space="preserve"> n = 3</w:t>
      </w:r>
      <w:r w:rsidRPr="004D54C2">
        <w:rPr>
          <w:rFonts w:ascii="Arial" w:hAnsi="Arial" w:cs="Arial" w:hint="eastAsia"/>
          <w:sz w:val="24"/>
        </w:rPr>
        <w:t>.</w:t>
      </w:r>
      <w:r w:rsidRPr="004D54C2">
        <w:rPr>
          <w:rFonts w:ascii="Arial" w:hAnsi="Arial" w:cs="Arial"/>
          <w:sz w:val="24"/>
        </w:rPr>
        <w:t xml:space="preserve"> </w:t>
      </w:r>
      <w:r w:rsidRPr="004D54C2">
        <w:rPr>
          <w:rFonts w:ascii="Arial" w:hAnsi="Arial" w:cs="Arial"/>
          <w:color w:val="000000"/>
          <w:sz w:val="24"/>
        </w:rPr>
        <w:t>The difference among four groups was performed by one-way ANOVA.</w:t>
      </w:r>
    </w:p>
    <w:p w14:paraId="38578706" w14:textId="77777777" w:rsidR="004C0391" w:rsidRPr="004D54C2" w:rsidRDefault="004C0391" w:rsidP="004C0391">
      <w:pPr>
        <w:spacing w:line="360" w:lineRule="auto"/>
        <w:rPr>
          <w:rFonts w:ascii="Arial" w:hAnsi="Arial" w:cs="Arial"/>
          <w:b/>
          <w:sz w:val="24"/>
        </w:rPr>
      </w:pPr>
    </w:p>
    <w:p w14:paraId="10E3CE2B" w14:textId="77777777" w:rsidR="004C0391" w:rsidRDefault="004C0391" w:rsidP="004C0391">
      <w:pPr>
        <w:spacing w:line="360" w:lineRule="auto"/>
        <w:rPr>
          <w:rFonts w:ascii="Arial" w:hAnsi="Arial" w:cs="Arial"/>
          <w:b/>
          <w:bCs/>
          <w:sz w:val="24"/>
        </w:rPr>
      </w:pPr>
      <w:r w:rsidRPr="004D54C2">
        <w:rPr>
          <w:rFonts w:ascii="Arial" w:hAnsi="Arial" w:cs="Arial"/>
          <w:b/>
          <w:bCs/>
          <w:sz w:val="24"/>
        </w:rPr>
        <w:t xml:space="preserve">Supplementary figure 3 The level of miR-1290 and GSK3β in PC from datasets. (A) </w:t>
      </w:r>
      <w:r w:rsidRPr="004D54C2">
        <w:rPr>
          <w:rFonts w:ascii="Arial" w:hAnsi="Arial" w:cs="Arial"/>
          <w:sz w:val="24"/>
        </w:rPr>
        <w:t xml:space="preserve">MiR-1290 level in PC tissues (n=5) and adjacent normal tissues (n=2) in </w:t>
      </w:r>
      <w:proofErr w:type="spellStart"/>
      <w:r w:rsidRPr="004D54C2">
        <w:rPr>
          <w:rFonts w:ascii="Arial" w:hAnsi="Arial" w:cs="Arial"/>
          <w:sz w:val="24"/>
        </w:rPr>
        <w:t>Starbase</w:t>
      </w:r>
      <w:proofErr w:type="spellEnd"/>
      <w:r w:rsidRPr="004D54C2">
        <w:rPr>
          <w:rFonts w:ascii="Arial" w:hAnsi="Arial" w:cs="Arial"/>
          <w:sz w:val="24"/>
        </w:rPr>
        <w:t xml:space="preserve"> dataset.</w:t>
      </w:r>
      <w:r w:rsidRPr="004D54C2">
        <w:rPr>
          <w:rFonts w:ascii="Arial" w:hAnsi="Arial" w:cs="Arial"/>
          <w:b/>
          <w:bCs/>
          <w:sz w:val="24"/>
        </w:rPr>
        <w:t xml:space="preserve"> (B)</w:t>
      </w:r>
      <w:r w:rsidRPr="004D54C2">
        <w:rPr>
          <w:rFonts w:ascii="Arial" w:hAnsi="Arial" w:cs="Arial"/>
          <w:sz w:val="24"/>
        </w:rPr>
        <w:t xml:space="preserve"> GSK3β level in prostate adenocarcinoma (P</w:t>
      </w:r>
      <w:r w:rsidRPr="004D54C2">
        <w:rPr>
          <w:rFonts w:ascii="Arial" w:hAnsi="Arial" w:cs="Arial" w:hint="eastAsia"/>
          <w:sz w:val="24"/>
        </w:rPr>
        <w:t>RAD</w:t>
      </w:r>
      <w:r w:rsidRPr="004D54C2">
        <w:rPr>
          <w:rFonts w:ascii="Arial" w:hAnsi="Arial" w:cs="Arial"/>
          <w:sz w:val="24"/>
        </w:rPr>
        <w:t>) tissues (T) and normal tissues (N) in TCGA dataset.</w:t>
      </w:r>
      <w:r>
        <w:rPr>
          <w:rFonts w:ascii="Arial" w:hAnsi="Arial" w:cs="Arial"/>
          <w:sz w:val="24"/>
        </w:rPr>
        <w:t xml:space="preserve"> </w:t>
      </w:r>
    </w:p>
    <w:p w14:paraId="79DD4D87" w14:textId="77777777" w:rsidR="00640137" w:rsidRPr="004C0391" w:rsidRDefault="00000000"/>
    <w:sectPr w:rsidR="00640137" w:rsidRPr="004C0391" w:rsidSect="0060043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391"/>
    <w:rsid w:val="0000349D"/>
    <w:rsid w:val="00007036"/>
    <w:rsid w:val="000130B5"/>
    <w:rsid w:val="00014ACA"/>
    <w:rsid w:val="00032A29"/>
    <w:rsid w:val="00041808"/>
    <w:rsid w:val="000725BB"/>
    <w:rsid w:val="00073ECE"/>
    <w:rsid w:val="00080F12"/>
    <w:rsid w:val="0008328B"/>
    <w:rsid w:val="000D4B56"/>
    <w:rsid w:val="000D6285"/>
    <w:rsid w:val="000F6557"/>
    <w:rsid w:val="00116CF0"/>
    <w:rsid w:val="0012053E"/>
    <w:rsid w:val="0012380D"/>
    <w:rsid w:val="00142DAD"/>
    <w:rsid w:val="001472C1"/>
    <w:rsid w:val="00147E64"/>
    <w:rsid w:val="00156384"/>
    <w:rsid w:val="00194CD5"/>
    <w:rsid w:val="00197AF8"/>
    <w:rsid w:val="001A0CC4"/>
    <w:rsid w:val="001A6B8C"/>
    <w:rsid w:val="001B37E6"/>
    <w:rsid w:val="001C1197"/>
    <w:rsid w:val="001C1E77"/>
    <w:rsid w:val="001D3CA7"/>
    <w:rsid w:val="001D55E3"/>
    <w:rsid w:val="001E0B5E"/>
    <w:rsid w:val="001F32A5"/>
    <w:rsid w:val="001F4B9B"/>
    <w:rsid w:val="001F538A"/>
    <w:rsid w:val="002031FC"/>
    <w:rsid w:val="00206D17"/>
    <w:rsid w:val="00207185"/>
    <w:rsid w:val="0023524E"/>
    <w:rsid w:val="00241501"/>
    <w:rsid w:val="00257E6E"/>
    <w:rsid w:val="00261127"/>
    <w:rsid w:val="002667DA"/>
    <w:rsid w:val="00271B62"/>
    <w:rsid w:val="00281134"/>
    <w:rsid w:val="0028374A"/>
    <w:rsid w:val="0028599B"/>
    <w:rsid w:val="00290D33"/>
    <w:rsid w:val="002923AE"/>
    <w:rsid w:val="002962C6"/>
    <w:rsid w:val="002B4EA4"/>
    <w:rsid w:val="002F24C5"/>
    <w:rsid w:val="00302917"/>
    <w:rsid w:val="003039BE"/>
    <w:rsid w:val="00304B68"/>
    <w:rsid w:val="00322B61"/>
    <w:rsid w:val="00334348"/>
    <w:rsid w:val="00341111"/>
    <w:rsid w:val="00344220"/>
    <w:rsid w:val="00346A08"/>
    <w:rsid w:val="00350D12"/>
    <w:rsid w:val="003547DB"/>
    <w:rsid w:val="0036196D"/>
    <w:rsid w:val="00371E7D"/>
    <w:rsid w:val="003735D0"/>
    <w:rsid w:val="0037762C"/>
    <w:rsid w:val="003839C5"/>
    <w:rsid w:val="003A72FA"/>
    <w:rsid w:val="003C05CD"/>
    <w:rsid w:val="003C540B"/>
    <w:rsid w:val="003D188E"/>
    <w:rsid w:val="003D6D39"/>
    <w:rsid w:val="003F11D8"/>
    <w:rsid w:val="00400563"/>
    <w:rsid w:val="004030FB"/>
    <w:rsid w:val="00407E36"/>
    <w:rsid w:val="00420803"/>
    <w:rsid w:val="004271A7"/>
    <w:rsid w:val="004559CC"/>
    <w:rsid w:val="00464CDC"/>
    <w:rsid w:val="00472520"/>
    <w:rsid w:val="0047316F"/>
    <w:rsid w:val="00480134"/>
    <w:rsid w:val="004860D9"/>
    <w:rsid w:val="00495AC7"/>
    <w:rsid w:val="00496FF7"/>
    <w:rsid w:val="00497DFF"/>
    <w:rsid w:val="004B0EC7"/>
    <w:rsid w:val="004B3767"/>
    <w:rsid w:val="004C0391"/>
    <w:rsid w:val="004C08AA"/>
    <w:rsid w:val="004C0BDB"/>
    <w:rsid w:val="004C30FA"/>
    <w:rsid w:val="004C4573"/>
    <w:rsid w:val="004C77E3"/>
    <w:rsid w:val="004D039B"/>
    <w:rsid w:val="004D6085"/>
    <w:rsid w:val="004F067F"/>
    <w:rsid w:val="00512638"/>
    <w:rsid w:val="0052288C"/>
    <w:rsid w:val="00527F07"/>
    <w:rsid w:val="00531E51"/>
    <w:rsid w:val="00535C6D"/>
    <w:rsid w:val="00565346"/>
    <w:rsid w:val="005C7AC2"/>
    <w:rsid w:val="005D1EF2"/>
    <w:rsid w:val="005D212B"/>
    <w:rsid w:val="005E2040"/>
    <w:rsid w:val="005E786E"/>
    <w:rsid w:val="005F2A20"/>
    <w:rsid w:val="005F3B6B"/>
    <w:rsid w:val="00600430"/>
    <w:rsid w:val="00623785"/>
    <w:rsid w:val="006260BF"/>
    <w:rsid w:val="00641189"/>
    <w:rsid w:val="0065577A"/>
    <w:rsid w:val="00666381"/>
    <w:rsid w:val="00670CA3"/>
    <w:rsid w:val="00677B22"/>
    <w:rsid w:val="0068163F"/>
    <w:rsid w:val="00681CC1"/>
    <w:rsid w:val="00691936"/>
    <w:rsid w:val="006A20A0"/>
    <w:rsid w:val="006A568F"/>
    <w:rsid w:val="006C1B0A"/>
    <w:rsid w:val="006C6633"/>
    <w:rsid w:val="006E1DEA"/>
    <w:rsid w:val="006F02A9"/>
    <w:rsid w:val="006F0CA7"/>
    <w:rsid w:val="00703933"/>
    <w:rsid w:val="007044F0"/>
    <w:rsid w:val="00713033"/>
    <w:rsid w:val="0072333E"/>
    <w:rsid w:val="007247FA"/>
    <w:rsid w:val="00754E2F"/>
    <w:rsid w:val="00754F20"/>
    <w:rsid w:val="00761D34"/>
    <w:rsid w:val="0077081A"/>
    <w:rsid w:val="007A4AC1"/>
    <w:rsid w:val="007A62F9"/>
    <w:rsid w:val="007B2149"/>
    <w:rsid w:val="007B4A70"/>
    <w:rsid w:val="007C4B38"/>
    <w:rsid w:val="007D66E6"/>
    <w:rsid w:val="007E028C"/>
    <w:rsid w:val="007E275E"/>
    <w:rsid w:val="00803C28"/>
    <w:rsid w:val="00803C59"/>
    <w:rsid w:val="008417B7"/>
    <w:rsid w:val="0085316A"/>
    <w:rsid w:val="00865D35"/>
    <w:rsid w:val="008839ED"/>
    <w:rsid w:val="00884F5A"/>
    <w:rsid w:val="008917FA"/>
    <w:rsid w:val="008927DA"/>
    <w:rsid w:val="00895B33"/>
    <w:rsid w:val="008A1959"/>
    <w:rsid w:val="008B178E"/>
    <w:rsid w:val="008C198A"/>
    <w:rsid w:val="008D584F"/>
    <w:rsid w:val="008E11F7"/>
    <w:rsid w:val="008E3539"/>
    <w:rsid w:val="008E5191"/>
    <w:rsid w:val="008F21D2"/>
    <w:rsid w:val="008F7395"/>
    <w:rsid w:val="009061FD"/>
    <w:rsid w:val="009302F3"/>
    <w:rsid w:val="009501E1"/>
    <w:rsid w:val="009579FB"/>
    <w:rsid w:val="00961B5C"/>
    <w:rsid w:val="00975EDE"/>
    <w:rsid w:val="00990C7C"/>
    <w:rsid w:val="009A04EA"/>
    <w:rsid w:val="009A4DA6"/>
    <w:rsid w:val="009A5BDD"/>
    <w:rsid w:val="009C3EA0"/>
    <w:rsid w:val="009D6D97"/>
    <w:rsid w:val="009E7C43"/>
    <w:rsid w:val="009F4673"/>
    <w:rsid w:val="00A13B4F"/>
    <w:rsid w:val="00A236D6"/>
    <w:rsid w:val="00A441F0"/>
    <w:rsid w:val="00A50BDA"/>
    <w:rsid w:val="00A66925"/>
    <w:rsid w:val="00A85BD4"/>
    <w:rsid w:val="00A8673F"/>
    <w:rsid w:val="00A872C8"/>
    <w:rsid w:val="00AB2C7D"/>
    <w:rsid w:val="00AC05B3"/>
    <w:rsid w:val="00AC52F2"/>
    <w:rsid w:val="00AD01E3"/>
    <w:rsid w:val="00AD5307"/>
    <w:rsid w:val="00AF41BB"/>
    <w:rsid w:val="00B00334"/>
    <w:rsid w:val="00B10B43"/>
    <w:rsid w:val="00B2525F"/>
    <w:rsid w:val="00B37A07"/>
    <w:rsid w:val="00B43AA3"/>
    <w:rsid w:val="00B46A2B"/>
    <w:rsid w:val="00B545CE"/>
    <w:rsid w:val="00B556F2"/>
    <w:rsid w:val="00B606C7"/>
    <w:rsid w:val="00B73CC4"/>
    <w:rsid w:val="00B83B1E"/>
    <w:rsid w:val="00B84801"/>
    <w:rsid w:val="00B87BEE"/>
    <w:rsid w:val="00B94CE1"/>
    <w:rsid w:val="00B958EF"/>
    <w:rsid w:val="00BA0196"/>
    <w:rsid w:val="00BB0548"/>
    <w:rsid w:val="00BB2C0D"/>
    <w:rsid w:val="00BC6900"/>
    <w:rsid w:val="00BD7DFA"/>
    <w:rsid w:val="00BE2072"/>
    <w:rsid w:val="00BE5CDE"/>
    <w:rsid w:val="00BF3752"/>
    <w:rsid w:val="00C0588F"/>
    <w:rsid w:val="00C45849"/>
    <w:rsid w:val="00C626C1"/>
    <w:rsid w:val="00C64233"/>
    <w:rsid w:val="00C67E36"/>
    <w:rsid w:val="00C74455"/>
    <w:rsid w:val="00C85134"/>
    <w:rsid w:val="00C9140E"/>
    <w:rsid w:val="00C97C43"/>
    <w:rsid w:val="00CA04F0"/>
    <w:rsid w:val="00CA6B8B"/>
    <w:rsid w:val="00CB2A3A"/>
    <w:rsid w:val="00CC3998"/>
    <w:rsid w:val="00CC4357"/>
    <w:rsid w:val="00CC4DB0"/>
    <w:rsid w:val="00CE0AB1"/>
    <w:rsid w:val="00CE4FDF"/>
    <w:rsid w:val="00CF76CA"/>
    <w:rsid w:val="00D018E7"/>
    <w:rsid w:val="00D02D9F"/>
    <w:rsid w:val="00D1233E"/>
    <w:rsid w:val="00D163E8"/>
    <w:rsid w:val="00D2534D"/>
    <w:rsid w:val="00D304E0"/>
    <w:rsid w:val="00D34F8A"/>
    <w:rsid w:val="00D36066"/>
    <w:rsid w:val="00D36CF6"/>
    <w:rsid w:val="00D36DB3"/>
    <w:rsid w:val="00D600E8"/>
    <w:rsid w:val="00D73FAA"/>
    <w:rsid w:val="00D74264"/>
    <w:rsid w:val="00D76948"/>
    <w:rsid w:val="00D770A9"/>
    <w:rsid w:val="00D93971"/>
    <w:rsid w:val="00D949DB"/>
    <w:rsid w:val="00DA2AA9"/>
    <w:rsid w:val="00DC4DF0"/>
    <w:rsid w:val="00DD431F"/>
    <w:rsid w:val="00DD43AE"/>
    <w:rsid w:val="00DE1449"/>
    <w:rsid w:val="00DE1D8F"/>
    <w:rsid w:val="00DF5EA4"/>
    <w:rsid w:val="00E10833"/>
    <w:rsid w:val="00E35FC0"/>
    <w:rsid w:val="00E366A6"/>
    <w:rsid w:val="00E51A0E"/>
    <w:rsid w:val="00E54361"/>
    <w:rsid w:val="00E7591C"/>
    <w:rsid w:val="00E76093"/>
    <w:rsid w:val="00E840A3"/>
    <w:rsid w:val="00E90F4B"/>
    <w:rsid w:val="00EA1144"/>
    <w:rsid w:val="00EC3302"/>
    <w:rsid w:val="00EE4CCE"/>
    <w:rsid w:val="00EE5857"/>
    <w:rsid w:val="00F04292"/>
    <w:rsid w:val="00F133F4"/>
    <w:rsid w:val="00F20196"/>
    <w:rsid w:val="00F260C7"/>
    <w:rsid w:val="00F413BE"/>
    <w:rsid w:val="00F4217B"/>
    <w:rsid w:val="00F46F1B"/>
    <w:rsid w:val="00F478CC"/>
    <w:rsid w:val="00F70BAF"/>
    <w:rsid w:val="00F810C9"/>
    <w:rsid w:val="00F91E7E"/>
    <w:rsid w:val="00F96042"/>
    <w:rsid w:val="00FA0001"/>
    <w:rsid w:val="00FB0EC5"/>
    <w:rsid w:val="00FB0FE4"/>
    <w:rsid w:val="00FC11D9"/>
    <w:rsid w:val="00FC4236"/>
    <w:rsid w:val="00FC5332"/>
    <w:rsid w:val="00FE0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7EB8C"/>
  <w15:chartTrackingRefBased/>
  <w15:docId w15:val="{45B7A2A4-C155-C64E-B8AD-7C71A7120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3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颖 卢</dc:creator>
  <cp:keywords/>
  <dc:description/>
  <cp:lastModifiedBy>文颖 卢</cp:lastModifiedBy>
  <cp:revision>1</cp:revision>
  <dcterms:created xsi:type="dcterms:W3CDTF">2022-08-08T09:01:00Z</dcterms:created>
  <dcterms:modified xsi:type="dcterms:W3CDTF">2022-08-08T09:02:00Z</dcterms:modified>
</cp:coreProperties>
</file>